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1FE5B5C" wp14:paraId="3B6987BB" wp14:textId="01A724B8">
      <w:pPr>
        <w:pStyle w:val="Heading1"/>
        <w:spacing w:before="360" w:beforeAutospacing="off" w:after="80" w:afterAutospacing="off" w:line="276" w:lineRule="auto"/>
        <w:jc w:val="both"/>
      </w:pPr>
      <w:r w:rsidRPr="21FE5B5C" w:rsidR="1DB6ABBA">
        <w:rPr>
          <w:rFonts w:ascii="Times New Roman" w:hAnsi="Times New Roman" w:eastAsia="Times New Roman" w:cs="Times New Roman"/>
          <w:b w:val="1"/>
          <w:bCs w:val="1"/>
          <w:noProof w:val="0"/>
          <w:color w:val="0F4761" w:themeColor="accent1" w:themeTint="FF" w:themeShade="BF"/>
          <w:sz w:val="24"/>
          <w:szCs w:val="24"/>
          <w:lang w:val="en-GB"/>
        </w:rPr>
        <w:t xml:space="preserve">Qualitative Questionnaire for Semi-Structured Interviews </w:t>
      </w:r>
    </w:p>
    <w:p xmlns:wp14="http://schemas.microsoft.com/office/word/2010/wordml" w:rsidP="21FE5B5C" wp14:paraId="114F0A28" wp14:textId="0EAC0B60">
      <w:pPr>
        <w:spacing w:before="0" w:beforeAutospacing="off" w:after="200" w:afterAutospacing="off" w:line="276" w:lineRule="auto"/>
        <w:jc w:val="both"/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</w:t>
      </w:r>
    </w:p>
    <w:p xmlns:wp14="http://schemas.microsoft.com/office/word/2010/wordml" w:rsidP="21FE5B5C" wp14:paraId="03F82F00" wp14:textId="535D17A1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ould you like to tell me about circumstances of your referral to Perinatal Mental Health Services? </w:t>
      </w:r>
    </w:p>
    <w:p xmlns:wp14="http://schemas.microsoft.com/office/word/2010/wordml" w:rsidP="21FE5B5C" wp14:paraId="67F877C9" wp14:textId="4B860017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ould you like to tell me about how you felt about your pregnancy/birth/postnatal period in relation to the Coronavirus outbreak? </w:t>
      </w:r>
    </w:p>
    <w:p xmlns:wp14="http://schemas.microsoft.com/office/word/2010/wordml" w:rsidP="21FE5B5C" wp14:paraId="25252C55" wp14:textId="1E4A558B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as your pregnancy/birth/postnatal period during the lockdown period which started in January 2020. </w:t>
      </w:r>
    </w:p>
    <w:p xmlns:wp14="http://schemas.microsoft.com/office/word/2010/wordml" w:rsidP="21FE5B5C" wp14:paraId="52BFF37C" wp14:textId="409BF7E5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How were your experiences different because of Coronavirus? </w:t>
      </w:r>
    </w:p>
    <w:p xmlns:wp14="http://schemas.microsoft.com/office/word/2010/wordml" w:rsidP="21FE5B5C" wp14:paraId="312E186E" wp14:textId="2762B8EF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hat did you find most useful whilst being pregnant, giving birth, being post-birth during this pandemic? </w:t>
      </w:r>
    </w:p>
    <w:p xmlns:wp14="http://schemas.microsoft.com/office/word/2010/wordml" w:rsidP="21FE5B5C" wp14:paraId="2CC851B8" wp14:textId="1617BAD4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hat did you find most difficult whilst being pregnant, giving birth, being post-birth during this pandemic? </w:t>
      </w:r>
    </w:p>
    <w:p xmlns:wp14="http://schemas.microsoft.com/office/word/2010/wordml" w:rsidP="21FE5B5C" wp14:paraId="40459C0F" wp14:textId="38704554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Do you think that your mental health suffered because of being pregnant, giving birth, being within the postnatal period during this pandemic? </w:t>
      </w:r>
    </w:p>
    <w:p xmlns:wp14="http://schemas.microsoft.com/office/word/2010/wordml" w:rsidP="21FE5B5C" wp14:paraId="388A2B40" wp14:textId="5B3FC13E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How did you experience the strict lockdown measures during your pregnancy, giving birth or being within the postnatal period? </w:t>
      </w:r>
    </w:p>
    <w:p xmlns:wp14="http://schemas.microsoft.com/office/word/2010/wordml" w:rsidP="21FE5B5C" wp14:paraId="27B33B3B" wp14:textId="731AAF64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FE5B5C" w:rsidR="1DB6ABB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What else would you like to tell us about your experiences?</w:t>
      </w:r>
    </w:p>
    <w:p xmlns:wp14="http://schemas.microsoft.com/office/word/2010/wordml" wp14:paraId="5E5787A5" wp14:textId="02035E77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952f87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F7139D"/>
    <w:rsid w:val="1DB6ABBA"/>
    <w:rsid w:val="21FE5B5C"/>
    <w:rsid w:val="63F7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7139D"/>
  <w15:chartTrackingRefBased/>
  <w15:docId w15:val="{1C3653BA-B452-42A4-A83B-979267FB200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21FE5B5C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d6d7988552384f5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D12572551D14A817CCDFFAFA34E8E" ma:contentTypeVersion="4" ma:contentTypeDescription="Create a new document." ma:contentTypeScope="" ma:versionID="4140ebf5cd927514177e62a5333154b8">
  <xsd:schema xmlns:xsd="http://www.w3.org/2001/XMLSchema" xmlns:xs="http://www.w3.org/2001/XMLSchema" xmlns:p="http://schemas.microsoft.com/office/2006/metadata/properties" xmlns:ns2="1a09edf2-6b5b-44ce-ba4d-bdd17bda81ba" targetNamespace="http://schemas.microsoft.com/office/2006/metadata/properties" ma:root="true" ma:fieldsID="ca60caf97288e9c1e3daf8b78d69a3e2" ns2:_="">
    <xsd:import namespace="1a09edf2-6b5b-44ce-ba4d-bdd17bda81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9edf2-6b5b-44ce-ba4d-bdd17bda81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50406A-8ADD-4CEE-A3A0-7D62F16EF797}"/>
</file>

<file path=customXml/itemProps2.xml><?xml version="1.0" encoding="utf-8"?>
<ds:datastoreItem xmlns:ds="http://schemas.openxmlformats.org/officeDocument/2006/customXml" ds:itemID="{81A47629-853A-4735-BADC-BABDA385F54B}"/>
</file>

<file path=customXml/itemProps3.xml><?xml version="1.0" encoding="utf-8"?>
<ds:datastoreItem xmlns:ds="http://schemas.openxmlformats.org/officeDocument/2006/customXml" ds:itemID="{DBDCAB8B-A8AA-467A-9594-7B3E993DB0A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liz Celik</dc:creator>
  <keywords/>
  <dc:description/>
  <lastModifiedBy>Filiz Celik</lastModifiedBy>
  <revision>2</revision>
  <dcterms:created xsi:type="dcterms:W3CDTF">2025-05-16T13:28:26.0000000Z</dcterms:created>
  <dcterms:modified xsi:type="dcterms:W3CDTF">2025-05-16T13:28:36.12241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D12572551D14A817CCDFFAFA34E8E</vt:lpwstr>
  </property>
</Properties>
</file>